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872" w:rsidRPr="00E87977" w:rsidRDefault="00FE7872" w:rsidP="00FE7872">
      <w:pPr>
        <w:widowControl/>
        <w:jc w:val="left"/>
        <w:rPr>
          <w:rFonts w:asciiTheme="majorHAnsi" w:hAnsiTheme="majorHAnsi" w:cstheme="majorHAnsi"/>
          <w:color w:val="000000" w:themeColor="text1"/>
        </w:rPr>
      </w:pPr>
      <w:r w:rsidRPr="00E87977">
        <w:rPr>
          <w:rFonts w:asciiTheme="majorHAnsi" w:hAnsiTheme="majorHAnsi" w:cstheme="majorHAnsi"/>
          <w:b/>
          <w:color w:val="000000" w:themeColor="text1"/>
        </w:rPr>
        <w:t>Table</w:t>
      </w:r>
      <w:r w:rsidR="00F81657" w:rsidRPr="00E87977">
        <w:rPr>
          <w:rFonts w:asciiTheme="majorHAnsi" w:hAnsiTheme="majorHAnsi" w:cstheme="majorHAnsi"/>
          <w:b/>
          <w:color w:val="000000" w:themeColor="text1"/>
        </w:rPr>
        <w:t xml:space="preserve"> </w:t>
      </w:r>
      <w:proofErr w:type="spellStart"/>
      <w:r w:rsidR="00531276">
        <w:rPr>
          <w:rFonts w:asciiTheme="majorHAnsi" w:hAnsiTheme="majorHAnsi" w:cstheme="majorHAnsi"/>
          <w:b/>
          <w:color w:val="000000" w:themeColor="text1"/>
        </w:rPr>
        <w:t>S</w:t>
      </w:r>
      <w:r w:rsidRPr="00E87977">
        <w:rPr>
          <w:rFonts w:asciiTheme="majorHAnsi" w:hAnsiTheme="majorHAnsi" w:cstheme="majorHAnsi"/>
          <w:b/>
          <w:color w:val="000000" w:themeColor="text1"/>
        </w:rPr>
        <w:t>1</w:t>
      </w:r>
      <w:proofErr w:type="spellEnd"/>
      <w:r w:rsidRPr="00E87977">
        <w:rPr>
          <w:rFonts w:asciiTheme="majorHAnsi" w:hAnsiTheme="majorHAnsi" w:cstheme="majorHAnsi"/>
          <w:color w:val="000000" w:themeColor="text1"/>
        </w:rPr>
        <w:t xml:space="preserve"> Patients’ </w:t>
      </w:r>
      <w:proofErr w:type="spellStart"/>
      <w:r w:rsidR="003D647C" w:rsidRPr="00E87977">
        <w:rPr>
          <w:rFonts w:asciiTheme="majorHAnsi" w:hAnsiTheme="majorHAnsi" w:cstheme="majorHAnsi"/>
          <w:color w:val="000000" w:themeColor="text1"/>
        </w:rPr>
        <w:t>comorbidities</w:t>
      </w:r>
      <w:proofErr w:type="spellEnd"/>
      <w:r w:rsidR="003D647C" w:rsidRPr="00E87977">
        <w:rPr>
          <w:rFonts w:asciiTheme="majorHAnsi" w:hAnsiTheme="majorHAnsi" w:cstheme="majorHAnsi"/>
          <w:color w:val="000000" w:themeColor="text1"/>
        </w:rPr>
        <w:t xml:space="preserve"> </w:t>
      </w:r>
      <w:r w:rsidRPr="00E87977">
        <w:rPr>
          <w:rFonts w:asciiTheme="majorHAnsi" w:hAnsiTheme="majorHAnsi" w:cstheme="majorHAnsi"/>
          <w:color w:val="000000" w:themeColor="text1"/>
        </w:rPr>
        <w:t>in both groups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74"/>
        <w:gridCol w:w="2174"/>
        <w:gridCol w:w="2174"/>
        <w:gridCol w:w="2174"/>
      </w:tblGrid>
      <w:tr w:rsidR="00E87977" w:rsidRPr="00E87977" w:rsidTr="004112DB">
        <w:tc>
          <w:tcPr>
            <w:tcW w:w="2174" w:type="dxa"/>
            <w:vAlign w:val="center"/>
          </w:tcPr>
          <w:p w:rsidR="00FE7872" w:rsidRPr="00E87977" w:rsidRDefault="00FE7872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174" w:type="dxa"/>
            <w:vAlign w:val="center"/>
          </w:tcPr>
          <w:p w:rsidR="00FE7872" w:rsidRPr="00E87977" w:rsidRDefault="00FE7872" w:rsidP="004112DB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on-</w:t>
            </w:r>
            <w:proofErr w:type="spellStart"/>
            <w:r w:rsidRPr="00E8797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VG</w:t>
            </w:r>
            <w:proofErr w:type="spellEnd"/>
            <w:r w:rsidRPr="00E8797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group</w:t>
            </w:r>
          </w:p>
          <w:p w:rsidR="00FE7872" w:rsidRPr="00E87977" w:rsidRDefault="00FE7872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n = 18</w:t>
            </w:r>
            <w:r w:rsidR="00F81657" w:rsidRPr="00E87977"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2174" w:type="dxa"/>
            <w:vAlign w:val="center"/>
          </w:tcPr>
          <w:p w:rsidR="00FE7872" w:rsidRPr="00E87977" w:rsidRDefault="00FE7872" w:rsidP="004112DB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8797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VG</w:t>
            </w:r>
            <w:proofErr w:type="spellEnd"/>
            <w:r w:rsidRPr="00E8797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group</w:t>
            </w:r>
          </w:p>
          <w:p w:rsidR="00FE7872" w:rsidRPr="00E87977" w:rsidRDefault="00FE7872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n = 23</w:t>
            </w:r>
            <w:r w:rsidR="00F81657" w:rsidRPr="00E87977">
              <w:rPr>
                <w:rFonts w:asciiTheme="majorHAnsi" w:hAnsiTheme="majorHAnsi" w:cstheme="majorHAnsi"/>
                <w:color w:val="000000" w:themeColor="text1"/>
              </w:rPr>
              <w:t>*</w:t>
            </w:r>
          </w:p>
        </w:tc>
        <w:tc>
          <w:tcPr>
            <w:tcW w:w="2174" w:type="dxa"/>
            <w:vAlign w:val="center"/>
          </w:tcPr>
          <w:p w:rsidR="00FE7872" w:rsidRPr="00E87977" w:rsidRDefault="00FE7872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P value</w:t>
            </w:r>
            <w:r w:rsidR="00DB257E" w:rsidRPr="00E87977">
              <w:rPr>
                <w:rFonts w:asciiTheme="majorHAnsi" w:hAnsiTheme="majorHAnsi" w:cstheme="majorHAnsi"/>
                <w:color w:val="000000" w:themeColor="text1"/>
              </w:rPr>
              <w:br/>
              <w:t>chi-square test</w:t>
            </w:r>
          </w:p>
        </w:tc>
      </w:tr>
      <w:tr w:rsidR="00E87977" w:rsidRPr="00E87977" w:rsidTr="004112DB">
        <w:tc>
          <w:tcPr>
            <w:tcW w:w="2174" w:type="dxa"/>
            <w:vAlign w:val="center"/>
          </w:tcPr>
          <w:p w:rsidR="00FE7872" w:rsidRPr="00E87977" w:rsidRDefault="00327F68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Hypertension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14 (77.8%)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18 (78.3%)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0.970</w:t>
            </w:r>
          </w:p>
        </w:tc>
      </w:tr>
      <w:tr w:rsidR="00E87977" w:rsidRPr="00E87977" w:rsidTr="004112DB">
        <w:tc>
          <w:tcPr>
            <w:tcW w:w="2174" w:type="dxa"/>
            <w:vAlign w:val="center"/>
          </w:tcPr>
          <w:p w:rsidR="00FE7872" w:rsidRPr="00E87977" w:rsidRDefault="00327F68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Lipid disease misbalances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9 (50.0%)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DB257E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9(39.1%)</w:t>
            </w:r>
          </w:p>
        </w:tc>
        <w:tc>
          <w:tcPr>
            <w:tcW w:w="2174" w:type="dxa"/>
            <w:vAlign w:val="center"/>
          </w:tcPr>
          <w:p w:rsidR="00FE7872" w:rsidRPr="00E87977" w:rsidRDefault="00FE7872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0</w:t>
            </w:r>
            <w:r w:rsidR="00DB257E" w:rsidRPr="00E87977">
              <w:rPr>
                <w:rFonts w:asciiTheme="majorHAnsi" w:hAnsiTheme="majorHAnsi" w:cstheme="majorHAnsi"/>
                <w:color w:val="000000" w:themeColor="text1"/>
              </w:rPr>
              <w:t>.486</w:t>
            </w:r>
          </w:p>
        </w:tc>
      </w:tr>
      <w:tr w:rsidR="00E87977" w:rsidRPr="00E87977" w:rsidTr="004112DB">
        <w:tc>
          <w:tcPr>
            <w:tcW w:w="2174" w:type="dxa"/>
            <w:vAlign w:val="center"/>
          </w:tcPr>
          <w:p w:rsidR="00FE7872" w:rsidRPr="00E87977" w:rsidRDefault="00327F68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Disease of the circulation as heart disease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6 (33.3%)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7 (30.4%)</w:t>
            </w:r>
          </w:p>
        </w:tc>
        <w:tc>
          <w:tcPr>
            <w:tcW w:w="2174" w:type="dxa"/>
            <w:vAlign w:val="center"/>
          </w:tcPr>
          <w:p w:rsidR="00FE7872" w:rsidRPr="00E87977" w:rsidRDefault="00DB257E" w:rsidP="004112DB">
            <w:pPr>
              <w:widowControl/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E87977">
              <w:rPr>
                <w:rFonts w:asciiTheme="majorHAnsi" w:hAnsiTheme="majorHAnsi" w:cstheme="majorHAnsi"/>
                <w:color w:val="000000" w:themeColor="text1"/>
              </w:rPr>
              <w:t>0.843</w:t>
            </w:r>
          </w:p>
        </w:tc>
      </w:tr>
    </w:tbl>
    <w:p w:rsidR="00F81657" w:rsidRPr="00E87977" w:rsidRDefault="00F81657" w:rsidP="003D0C73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</w:rPr>
      </w:pPr>
      <w:r w:rsidRPr="00E87977">
        <w:rPr>
          <w:rFonts w:asciiTheme="majorHAnsi" w:hAnsiTheme="majorHAnsi" w:cstheme="majorHAnsi"/>
          <w:color w:val="000000" w:themeColor="text1"/>
        </w:rPr>
        <w:t xml:space="preserve">*: Patients’ </w:t>
      </w:r>
      <w:proofErr w:type="spellStart"/>
      <w:r w:rsidRPr="00E87977">
        <w:rPr>
          <w:rFonts w:asciiTheme="majorHAnsi" w:hAnsiTheme="majorHAnsi" w:cstheme="majorHAnsi"/>
          <w:color w:val="000000" w:themeColor="text1"/>
        </w:rPr>
        <w:t>comorbidities</w:t>
      </w:r>
      <w:proofErr w:type="spellEnd"/>
      <w:r w:rsidRPr="00E87977">
        <w:rPr>
          <w:rFonts w:asciiTheme="majorHAnsi" w:hAnsiTheme="majorHAnsi" w:cstheme="majorHAnsi"/>
          <w:color w:val="000000" w:themeColor="text1"/>
        </w:rPr>
        <w:t xml:space="preserve"> were not documented in the medical records of </w:t>
      </w:r>
      <w:proofErr w:type="gramStart"/>
      <w:r w:rsidRPr="00E87977">
        <w:rPr>
          <w:rFonts w:asciiTheme="majorHAnsi" w:hAnsiTheme="majorHAnsi" w:cstheme="majorHAnsi"/>
          <w:color w:val="000000" w:themeColor="text1"/>
        </w:rPr>
        <w:t>2</w:t>
      </w:r>
      <w:proofErr w:type="gramEnd"/>
      <w:r w:rsidRPr="00E87977">
        <w:rPr>
          <w:rFonts w:asciiTheme="majorHAnsi" w:hAnsiTheme="majorHAnsi" w:cstheme="majorHAnsi"/>
          <w:color w:val="000000" w:themeColor="text1"/>
        </w:rPr>
        <w:t xml:space="preserve"> patients in the non-</w:t>
      </w:r>
      <w:proofErr w:type="spellStart"/>
      <w:r w:rsidRPr="00E87977">
        <w:rPr>
          <w:rFonts w:asciiTheme="majorHAnsi" w:hAnsiTheme="majorHAnsi" w:cstheme="majorHAnsi"/>
          <w:color w:val="000000" w:themeColor="text1"/>
        </w:rPr>
        <w:t>NVG</w:t>
      </w:r>
      <w:proofErr w:type="spellEnd"/>
      <w:r w:rsidRPr="00E87977">
        <w:rPr>
          <w:rFonts w:asciiTheme="majorHAnsi" w:hAnsiTheme="majorHAnsi" w:cstheme="majorHAnsi"/>
          <w:color w:val="000000" w:themeColor="text1"/>
        </w:rPr>
        <w:t xml:space="preserve"> group and 3 patients in the </w:t>
      </w:r>
      <w:proofErr w:type="spellStart"/>
      <w:r w:rsidRPr="00E87977">
        <w:rPr>
          <w:rFonts w:asciiTheme="majorHAnsi" w:hAnsiTheme="majorHAnsi" w:cstheme="majorHAnsi"/>
          <w:color w:val="000000" w:themeColor="text1"/>
        </w:rPr>
        <w:t>NVG</w:t>
      </w:r>
      <w:proofErr w:type="spellEnd"/>
      <w:r w:rsidRPr="00E87977">
        <w:rPr>
          <w:rFonts w:asciiTheme="majorHAnsi" w:hAnsiTheme="majorHAnsi" w:cstheme="majorHAnsi"/>
          <w:color w:val="000000" w:themeColor="text1"/>
        </w:rPr>
        <w:t xml:space="preserve"> group.</w:t>
      </w:r>
    </w:p>
    <w:sectPr w:rsidR="00F81657" w:rsidRPr="00E87977" w:rsidSect="006B3A74">
      <w:headerReference w:type="even" r:id="rId8"/>
      <w:headerReference w:type="default" r:id="rId9"/>
      <w:pgSz w:w="11900" w:h="16820"/>
      <w:pgMar w:top="1985" w:right="1701" w:bottom="1701" w:left="1701" w:header="851" w:footer="992" w:gutter="0"/>
      <w:cols w:space="425"/>
      <w:docGrid w:type="linesAndChars" w:linePitch="52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793" w:rsidRDefault="00D26793" w:rsidP="006506A0">
      <w:r>
        <w:separator/>
      </w:r>
    </w:p>
  </w:endnote>
  <w:endnote w:type="continuationSeparator" w:id="0">
    <w:p w:rsidR="00D26793" w:rsidRDefault="00D26793" w:rsidP="006506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793" w:rsidRDefault="00D26793" w:rsidP="006506A0">
      <w:r>
        <w:separator/>
      </w:r>
    </w:p>
  </w:footnote>
  <w:footnote w:type="continuationSeparator" w:id="0">
    <w:p w:rsidR="00D26793" w:rsidRDefault="00D26793" w:rsidP="006506A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570" w:rsidRDefault="008E0186" w:rsidP="006506A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E357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3570" w:rsidRDefault="00EE3570" w:rsidP="006506A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570" w:rsidRDefault="008E0186" w:rsidP="006506A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E357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3A74">
      <w:rPr>
        <w:rStyle w:val="PageNumber"/>
        <w:noProof/>
      </w:rPr>
      <w:t>1</w:t>
    </w:r>
    <w:r>
      <w:rPr>
        <w:rStyle w:val="PageNumber"/>
      </w:rPr>
      <w:fldChar w:fldCharType="end"/>
    </w:r>
  </w:p>
  <w:p w:rsidR="00EE3570" w:rsidRDefault="00EE3570" w:rsidP="004416EF">
    <w:pPr>
      <w:pStyle w:val="Header"/>
      <w:wordWrap w:val="0"/>
      <w:ind w:right="840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CA68DE"/>
    <w:multiLevelType w:val="hybridMultilevel"/>
    <w:tmpl w:val="D11CB6BC"/>
    <w:lvl w:ilvl="0" w:tplc="EC66C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0"/>
  <w:proofState w:spelling="clean" w:grammar="clean"/>
  <w:defaultTabStop w:val="960"/>
  <w:drawingGridHorizontalSpacing w:val="120"/>
  <w:drawingGridVerticalSpacing w:val="525"/>
  <w:displayHorizont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7338AA"/>
    <w:rsid w:val="0000119E"/>
    <w:rsid w:val="000059A3"/>
    <w:rsid w:val="000077B7"/>
    <w:rsid w:val="00010D7E"/>
    <w:rsid w:val="00011037"/>
    <w:rsid w:val="000137EF"/>
    <w:rsid w:val="000157E8"/>
    <w:rsid w:val="00017AC4"/>
    <w:rsid w:val="00020115"/>
    <w:rsid w:val="0002546C"/>
    <w:rsid w:val="000259B4"/>
    <w:rsid w:val="00035F51"/>
    <w:rsid w:val="000377CF"/>
    <w:rsid w:val="00037EC9"/>
    <w:rsid w:val="0004045D"/>
    <w:rsid w:val="00046198"/>
    <w:rsid w:val="00047777"/>
    <w:rsid w:val="0004795B"/>
    <w:rsid w:val="00047F80"/>
    <w:rsid w:val="00053639"/>
    <w:rsid w:val="00060D9D"/>
    <w:rsid w:val="000710F5"/>
    <w:rsid w:val="000735EE"/>
    <w:rsid w:val="00074D3E"/>
    <w:rsid w:val="0008310C"/>
    <w:rsid w:val="0008567E"/>
    <w:rsid w:val="000866D6"/>
    <w:rsid w:val="00086EB8"/>
    <w:rsid w:val="00090B40"/>
    <w:rsid w:val="000965D5"/>
    <w:rsid w:val="00096E63"/>
    <w:rsid w:val="000A168C"/>
    <w:rsid w:val="000A59BE"/>
    <w:rsid w:val="000B0208"/>
    <w:rsid w:val="000B15DB"/>
    <w:rsid w:val="000B1992"/>
    <w:rsid w:val="000B7EB3"/>
    <w:rsid w:val="000C298D"/>
    <w:rsid w:val="000C3BD8"/>
    <w:rsid w:val="000C42C6"/>
    <w:rsid w:val="000C4376"/>
    <w:rsid w:val="000C5267"/>
    <w:rsid w:val="000D4829"/>
    <w:rsid w:val="000E08CF"/>
    <w:rsid w:val="000E627F"/>
    <w:rsid w:val="000E7406"/>
    <w:rsid w:val="000F3E0C"/>
    <w:rsid w:val="000F5D8F"/>
    <w:rsid w:val="00102DBA"/>
    <w:rsid w:val="001051FA"/>
    <w:rsid w:val="00110E94"/>
    <w:rsid w:val="00114728"/>
    <w:rsid w:val="00115850"/>
    <w:rsid w:val="00120494"/>
    <w:rsid w:val="00127EE2"/>
    <w:rsid w:val="00130E2D"/>
    <w:rsid w:val="00137A23"/>
    <w:rsid w:val="00147634"/>
    <w:rsid w:val="00151270"/>
    <w:rsid w:val="001544CE"/>
    <w:rsid w:val="001548BC"/>
    <w:rsid w:val="001548C4"/>
    <w:rsid w:val="00171CE8"/>
    <w:rsid w:val="00172A4C"/>
    <w:rsid w:val="00174A6C"/>
    <w:rsid w:val="00181DD1"/>
    <w:rsid w:val="00185537"/>
    <w:rsid w:val="00185916"/>
    <w:rsid w:val="001914CD"/>
    <w:rsid w:val="00192321"/>
    <w:rsid w:val="00193F29"/>
    <w:rsid w:val="00195B6F"/>
    <w:rsid w:val="00195D80"/>
    <w:rsid w:val="00197838"/>
    <w:rsid w:val="001A03AC"/>
    <w:rsid w:val="001A667B"/>
    <w:rsid w:val="001B24F4"/>
    <w:rsid w:val="001B2D69"/>
    <w:rsid w:val="001B4166"/>
    <w:rsid w:val="001B422C"/>
    <w:rsid w:val="001B6ACF"/>
    <w:rsid w:val="001C01CA"/>
    <w:rsid w:val="001C54B0"/>
    <w:rsid w:val="001C7BFC"/>
    <w:rsid w:val="001D32ED"/>
    <w:rsid w:val="001D37B6"/>
    <w:rsid w:val="001E0BE1"/>
    <w:rsid w:val="001E30F9"/>
    <w:rsid w:val="001E3C2B"/>
    <w:rsid w:val="001F0F7C"/>
    <w:rsid w:val="001F4C0A"/>
    <w:rsid w:val="001F5DC4"/>
    <w:rsid w:val="002014D7"/>
    <w:rsid w:val="002033CA"/>
    <w:rsid w:val="002042BF"/>
    <w:rsid w:val="00205522"/>
    <w:rsid w:val="00206C21"/>
    <w:rsid w:val="002120F1"/>
    <w:rsid w:val="002166E4"/>
    <w:rsid w:val="0022587E"/>
    <w:rsid w:val="00227269"/>
    <w:rsid w:val="002365A1"/>
    <w:rsid w:val="00236C22"/>
    <w:rsid w:val="00237CE8"/>
    <w:rsid w:val="00241C70"/>
    <w:rsid w:val="00242AAB"/>
    <w:rsid w:val="002447BF"/>
    <w:rsid w:val="00253460"/>
    <w:rsid w:val="00254032"/>
    <w:rsid w:val="0027046B"/>
    <w:rsid w:val="00272A76"/>
    <w:rsid w:val="00273509"/>
    <w:rsid w:val="00273CB4"/>
    <w:rsid w:val="002747D1"/>
    <w:rsid w:val="00275B9C"/>
    <w:rsid w:val="00275F23"/>
    <w:rsid w:val="002775C3"/>
    <w:rsid w:val="0028058C"/>
    <w:rsid w:val="00281B2A"/>
    <w:rsid w:val="0028242C"/>
    <w:rsid w:val="002830D9"/>
    <w:rsid w:val="00283999"/>
    <w:rsid w:val="002853A4"/>
    <w:rsid w:val="0029032F"/>
    <w:rsid w:val="00291407"/>
    <w:rsid w:val="00296FAB"/>
    <w:rsid w:val="002A5329"/>
    <w:rsid w:val="002A6F9D"/>
    <w:rsid w:val="002A7E39"/>
    <w:rsid w:val="002B10AB"/>
    <w:rsid w:val="002B4839"/>
    <w:rsid w:val="002B496D"/>
    <w:rsid w:val="002B6E0E"/>
    <w:rsid w:val="002C0D59"/>
    <w:rsid w:val="002C1250"/>
    <w:rsid w:val="002C6BF8"/>
    <w:rsid w:val="002C7C4F"/>
    <w:rsid w:val="002D1B8E"/>
    <w:rsid w:val="002D1E40"/>
    <w:rsid w:val="002E29F4"/>
    <w:rsid w:val="002E2CFB"/>
    <w:rsid w:val="002F1413"/>
    <w:rsid w:val="002F5813"/>
    <w:rsid w:val="002F671C"/>
    <w:rsid w:val="003148B8"/>
    <w:rsid w:val="0032403A"/>
    <w:rsid w:val="00325254"/>
    <w:rsid w:val="00327F68"/>
    <w:rsid w:val="00330D12"/>
    <w:rsid w:val="00333F4E"/>
    <w:rsid w:val="00335CCD"/>
    <w:rsid w:val="003377C7"/>
    <w:rsid w:val="00337E00"/>
    <w:rsid w:val="00347B3C"/>
    <w:rsid w:val="00356860"/>
    <w:rsid w:val="00360631"/>
    <w:rsid w:val="003610C8"/>
    <w:rsid w:val="0036169B"/>
    <w:rsid w:val="00375C47"/>
    <w:rsid w:val="00377BF4"/>
    <w:rsid w:val="003824FE"/>
    <w:rsid w:val="003829EC"/>
    <w:rsid w:val="0038650C"/>
    <w:rsid w:val="00387FCD"/>
    <w:rsid w:val="003911EB"/>
    <w:rsid w:val="00393A27"/>
    <w:rsid w:val="003979EC"/>
    <w:rsid w:val="003A1C7E"/>
    <w:rsid w:val="003A58C7"/>
    <w:rsid w:val="003A7C75"/>
    <w:rsid w:val="003B198A"/>
    <w:rsid w:val="003B2603"/>
    <w:rsid w:val="003C1DAC"/>
    <w:rsid w:val="003C68B1"/>
    <w:rsid w:val="003D0C73"/>
    <w:rsid w:val="003D0EFC"/>
    <w:rsid w:val="003D3DE8"/>
    <w:rsid w:val="003D44A2"/>
    <w:rsid w:val="003D63AA"/>
    <w:rsid w:val="003D647C"/>
    <w:rsid w:val="003E0937"/>
    <w:rsid w:val="003E15F9"/>
    <w:rsid w:val="003E1FD7"/>
    <w:rsid w:val="003E2E18"/>
    <w:rsid w:val="003E347F"/>
    <w:rsid w:val="003F4059"/>
    <w:rsid w:val="003F5A0C"/>
    <w:rsid w:val="0040660C"/>
    <w:rsid w:val="00410B7E"/>
    <w:rsid w:val="00414CD8"/>
    <w:rsid w:val="004162A6"/>
    <w:rsid w:val="004166C8"/>
    <w:rsid w:val="004239D3"/>
    <w:rsid w:val="00437CF8"/>
    <w:rsid w:val="00440BB6"/>
    <w:rsid w:val="004416EF"/>
    <w:rsid w:val="0044355A"/>
    <w:rsid w:val="004442FA"/>
    <w:rsid w:val="004453C2"/>
    <w:rsid w:val="004461B4"/>
    <w:rsid w:val="004477DD"/>
    <w:rsid w:val="004510A1"/>
    <w:rsid w:val="00451A39"/>
    <w:rsid w:val="00451BAD"/>
    <w:rsid w:val="004601F2"/>
    <w:rsid w:val="00472662"/>
    <w:rsid w:val="00473247"/>
    <w:rsid w:val="00474DBB"/>
    <w:rsid w:val="00474EF2"/>
    <w:rsid w:val="004767B0"/>
    <w:rsid w:val="00476D53"/>
    <w:rsid w:val="00481286"/>
    <w:rsid w:val="004904D5"/>
    <w:rsid w:val="004949C6"/>
    <w:rsid w:val="00496789"/>
    <w:rsid w:val="004A2B4A"/>
    <w:rsid w:val="004A4427"/>
    <w:rsid w:val="004A60D3"/>
    <w:rsid w:val="004B0FC8"/>
    <w:rsid w:val="004C0AC3"/>
    <w:rsid w:val="004C0C16"/>
    <w:rsid w:val="004C0C17"/>
    <w:rsid w:val="004C14B1"/>
    <w:rsid w:val="004C6D1E"/>
    <w:rsid w:val="004D2019"/>
    <w:rsid w:val="004E5C46"/>
    <w:rsid w:val="004F596C"/>
    <w:rsid w:val="004F6CA3"/>
    <w:rsid w:val="00503574"/>
    <w:rsid w:val="00503BF1"/>
    <w:rsid w:val="005047AF"/>
    <w:rsid w:val="00510BD3"/>
    <w:rsid w:val="00514C10"/>
    <w:rsid w:val="00522E0C"/>
    <w:rsid w:val="00523CA0"/>
    <w:rsid w:val="00527ACE"/>
    <w:rsid w:val="00527B54"/>
    <w:rsid w:val="00531276"/>
    <w:rsid w:val="00531A16"/>
    <w:rsid w:val="00541409"/>
    <w:rsid w:val="0054603D"/>
    <w:rsid w:val="005514A0"/>
    <w:rsid w:val="005569C8"/>
    <w:rsid w:val="00560C7D"/>
    <w:rsid w:val="00564A8B"/>
    <w:rsid w:val="00570730"/>
    <w:rsid w:val="00575271"/>
    <w:rsid w:val="00575CA8"/>
    <w:rsid w:val="005803E7"/>
    <w:rsid w:val="00580A25"/>
    <w:rsid w:val="0058179B"/>
    <w:rsid w:val="00584775"/>
    <w:rsid w:val="005847F3"/>
    <w:rsid w:val="0058534C"/>
    <w:rsid w:val="00586D7E"/>
    <w:rsid w:val="005911DD"/>
    <w:rsid w:val="00593D51"/>
    <w:rsid w:val="00593DD9"/>
    <w:rsid w:val="0059696A"/>
    <w:rsid w:val="0059794C"/>
    <w:rsid w:val="00597FC9"/>
    <w:rsid w:val="005A171A"/>
    <w:rsid w:val="005A2008"/>
    <w:rsid w:val="005A2101"/>
    <w:rsid w:val="005A2F4B"/>
    <w:rsid w:val="005A37BF"/>
    <w:rsid w:val="005A7B2E"/>
    <w:rsid w:val="005C5F7A"/>
    <w:rsid w:val="005C7BD6"/>
    <w:rsid w:val="005D232F"/>
    <w:rsid w:val="005D2DB2"/>
    <w:rsid w:val="005F0E49"/>
    <w:rsid w:val="005F1233"/>
    <w:rsid w:val="005F545A"/>
    <w:rsid w:val="005F6D3D"/>
    <w:rsid w:val="0060036C"/>
    <w:rsid w:val="00601ECD"/>
    <w:rsid w:val="0060339D"/>
    <w:rsid w:val="00606048"/>
    <w:rsid w:val="0061318A"/>
    <w:rsid w:val="00613CE8"/>
    <w:rsid w:val="00614ECF"/>
    <w:rsid w:val="00631144"/>
    <w:rsid w:val="00637B0D"/>
    <w:rsid w:val="00644884"/>
    <w:rsid w:val="00645584"/>
    <w:rsid w:val="006456E6"/>
    <w:rsid w:val="00645831"/>
    <w:rsid w:val="00645DE2"/>
    <w:rsid w:val="0064691B"/>
    <w:rsid w:val="006506A0"/>
    <w:rsid w:val="0066632B"/>
    <w:rsid w:val="00666501"/>
    <w:rsid w:val="006673DB"/>
    <w:rsid w:val="0067330E"/>
    <w:rsid w:val="006774C6"/>
    <w:rsid w:val="00680EBF"/>
    <w:rsid w:val="00694EE5"/>
    <w:rsid w:val="006951FD"/>
    <w:rsid w:val="00695E8B"/>
    <w:rsid w:val="00697EE8"/>
    <w:rsid w:val="006A3E71"/>
    <w:rsid w:val="006B3A74"/>
    <w:rsid w:val="006B50A3"/>
    <w:rsid w:val="006B7DAF"/>
    <w:rsid w:val="006C3D81"/>
    <w:rsid w:val="006C649A"/>
    <w:rsid w:val="006D373F"/>
    <w:rsid w:val="006D3D7F"/>
    <w:rsid w:val="006D5512"/>
    <w:rsid w:val="006D73DA"/>
    <w:rsid w:val="006E088B"/>
    <w:rsid w:val="006F01D9"/>
    <w:rsid w:val="006F3FD1"/>
    <w:rsid w:val="006F67CA"/>
    <w:rsid w:val="006F753D"/>
    <w:rsid w:val="006F754B"/>
    <w:rsid w:val="007020A5"/>
    <w:rsid w:val="00703558"/>
    <w:rsid w:val="0070571A"/>
    <w:rsid w:val="00717C65"/>
    <w:rsid w:val="00724E3A"/>
    <w:rsid w:val="007256D1"/>
    <w:rsid w:val="00726437"/>
    <w:rsid w:val="0073064F"/>
    <w:rsid w:val="007337BF"/>
    <w:rsid w:val="007338AA"/>
    <w:rsid w:val="00740C7C"/>
    <w:rsid w:val="00743B53"/>
    <w:rsid w:val="00743BA1"/>
    <w:rsid w:val="00746998"/>
    <w:rsid w:val="00747259"/>
    <w:rsid w:val="0075349A"/>
    <w:rsid w:val="007548BD"/>
    <w:rsid w:val="00756470"/>
    <w:rsid w:val="00763D77"/>
    <w:rsid w:val="007647D7"/>
    <w:rsid w:val="00767399"/>
    <w:rsid w:val="007711BE"/>
    <w:rsid w:val="00780B03"/>
    <w:rsid w:val="007810ED"/>
    <w:rsid w:val="007877AF"/>
    <w:rsid w:val="0079285A"/>
    <w:rsid w:val="007A228B"/>
    <w:rsid w:val="007A377D"/>
    <w:rsid w:val="007A3A49"/>
    <w:rsid w:val="007B1957"/>
    <w:rsid w:val="007B2EDA"/>
    <w:rsid w:val="007B39A5"/>
    <w:rsid w:val="007B3B84"/>
    <w:rsid w:val="007B4732"/>
    <w:rsid w:val="007B6835"/>
    <w:rsid w:val="007B69B8"/>
    <w:rsid w:val="007C5DC9"/>
    <w:rsid w:val="007D6446"/>
    <w:rsid w:val="007E1678"/>
    <w:rsid w:val="00801C09"/>
    <w:rsid w:val="0080460A"/>
    <w:rsid w:val="0080530F"/>
    <w:rsid w:val="00806FCB"/>
    <w:rsid w:val="00810272"/>
    <w:rsid w:val="008130A3"/>
    <w:rsid w:val="00823149"/>
    <w:rsid w:val="00824084"/>
    <w:rsid w:val="00824957"/>
    <w:rsid w:val="00827316"/>
    <w:rsid w:val="0083021B"/>
    <w:rsid w:val="00840909"/>
    <w:rsid w:val="00845A47"/>
    <w:rsid w:val="00847D3A"/>
    <w:rsid w:val="008668CD"/>
    <w:rsid w:val="00872F36"/>
    <w:rsid w:val="008821D9"/>
    <w:rsid w:val="00893796"/>
    <w:rsid w:val="00896192"/>
    <w:rsid w:val="00897F2F"/>
    <w:rsid w:val="00897FEB"/>
    <w:rsid w:val="008A2E37"/>
    <w:rsid w:val="008A424E"/>
    <w:rsid w:val="008A456E"/>
    <w:rsid w:val="008A7C66"/>
    <w:rsid w:val="008B0174"/>
    <w:rsid w:val="008B0DA2"/>
    <w:rsid w:val="008B480F"/>
    <w:rsid w:val="008C578E"/>
    <w:rsid w:val="008D45D2"/>
    <w:rsid w:val="008D7BAF"/>
    <w:rsid w:val="008E0186"/>
    <w:rsid w:val="008E10CA"/>
    <w:rsid w:val="008E1DB8"/>
    <w:rsid w:val="008E3AC2"/>
    <w:rsid w:val="008F5C30"/>
    <w:rsid w:val="008F7D1A"/>
    <w:rsid w:val="00900551"/>
    <w:rsid w:val="009030FC"/>
    <w:rsid w:val="0091131D"/>
    <w:rsid w:val="00911B5F"/>
    <w:rsid w:val="0091388B"/>
    <w:rsid w:val="00913A2F"/>
    <w:rsid w:val="00913F5F"/>
    <w:rsid w:val="00924468"/>
    <w:rsid w:val="00925509"/>
    <w:rsid w:val="00925BF7"/>
    <w:rsid w:val="0092683E"/>
    <w:rsid w:val="00935772"/>
    <w:rsid w:val="0093685B"/>
    <w:rsid w:val="00942F3C"/>
    <w:rsid w:val="00951D3C"/>
    <w:rsid w:val="00952D58"/>
    <w:rsid w:val="0096579B"/>
    <w:rsid w:val="0098005C"/>
    <w:rsid w:val="00992E1D"/>
    <w:rsid w:val="00994593"/>
    <w:rsid w:val="009A2178"/>
    <w:rsid w:val="009B04F2"/>
    <w:rsid w:val="009B2335"/>
    <w:rsid w:val="009B27B0"/>
    <w:rsid w:val="009B36B5"/>
    <w:rsid w:val="009C263B"/>
    <w:rsid w:val="009C43D7"/>
    <w:rsid w:val="009C53A1"/>
    <w:rsid w:val="009D1984"/>
    <w:rsid w:val="009D509A"/>
    <w:rsid w:val="009D6B4B"/>
    <w:rsid w:val="009D7DB8"/>
    <w:rsid w:val="009E0B7F"/>
    <w:rsid w:val="009E0DEF"/>
    <w:rsid w:val="009E6E0D"/>
    <w:rsid w:val="009F0D50"/>
    <w:rsid w:val="009F15B1"/>
    <w:rsid w:val="009F3C1C"/>
    <w:rsid w:val="009F77F0"/>
    <w:rsid w:val="00A0246E"/>
    <w:rsid w:val="00A03CD2"/>
    <w:rsid w:val="00A04212"/>
    <w:rsid w:val="00A05013"/>
    <w:rsid w:val="00A10337"/>
    <w:rsid w:val="00A11448"/>
    <w:rsid w:val="00A34184"/>
    <w:rsid w:val="00A42039"/>
    <w:rsid w:val="00A43E28"/>
    <w:rsid w:val="00A4743B"/>
    <w:rsid w:val="00A50F18"/>
    <w:rsid w:val="00A629A7"/>
    <w:rsid w:val="00A72EC9"/>
    <w:rsid w:val="00A738B7"/>
    <w:rsid w:val="00A75AF4"/>
    <w:rsid w:val="00A7645F"/>
    <w:rsid w:val="00A76BD7"/>
    <w:rsid w:val="00A81C7A"/>
    <w:rsid w:val="00A83F97"/>
    <w:rsid w:val="00A85C7A"/>
    <w:rsid w:val="00A905C9"/>
    <w:rsid w:val="00AB0028"/>
    <w:rsid w:val="00AB3592"/>
    <w:rsid w:val="00AC0C71"/>
    <w:rsid w:val="00AD436B"/>
    <w:rsid w:val="00AD4DE9"/>
    <w:rsid w:val="00AD64BA"/>
    <w:rsid w:val="00AE5265"/>
    <w:rsid w:val="00AE675A"/>
    <w:rsid w:val="00AF6C23"/>
    <w:rsid w:val="00B02204"/>
    <w:rsid w:val="00B0308A"/>
    <w:rsid w:val="00B039A9"/>
    <w:rsid w:val="00B120BB"/>
    <w:rsid w:val="00B12B96"/>
    <w:rsid w:val="00B13A60"/>
    <w:rsid w:val="00B17359"/>
    <w:rsid w:val="00B206B5"/>
    <w:rsid w:val="00B2098B"/>
    <w:rsid w:val="00B26EC9"/>
    <w:rsid w:val="00B330B5"/>
    <w:rsid w:val="00B44A4C"/>
    <w:rsid w:val="00B469C1"/>
    <w:rsid w:val="00B46F6B"/>
    <w:rsid w:val="00B512B3"/>
    <w:rsid w:val="00B51328"/>
    <w:rsid w:val="00B523B2"/>
    <w:rsid w:val="00B5608D"/>
    <w:rsid w:val="00B61C21"/>
    <w:rsid w:val="00B632B5"/>
    <w:rsid w:val="00B72DB5"/>
    <w:rsid w:val="00B75731"/>
    <w:rsid w:val="00B75F82"/>
    <w:rsid w:val="00B82666"/>
    <w:rsid w:val="00B852A6"/>
    <w:rsid w:val="00B86B2C"/>
    <w:rsid w:val="00B8703B"/>
    <w:rsid w:val="00B87BEF"/>
    <w:rsid w:val="00B926D5"/>
    <w:rsid w:val="00B928C9"/>
    <w:rsid w:val="00B94688"/>
    <w:rsid w:val="00BA1894"/>
    <w:rsid w:val="00BA3FA5"/>
    <w:rsid w:val="00BA5F88"/>
    <w:rsid w:val="00BB0080"/>
    <w:rsid w:val="00BC1145"/>
    <w:rsid w:val="00BC46A7"/>
    <w:rsid w:val="00BD22F5"/>
    <w:rsid w:val="00BD7DD7"/>
    <w:rsid w:val="00BE1CFD"/>
    <w:rsid w:val="00BE1E8A"/>
    <w:rsid w:val="00BE2B73"/>
    <w:rsid w:val="00BE49FE"/>
    <w:rsid w:val="00BE57CA"/>
    <w:rsid w:val="00BE7464"/>
    <w:rsid w:val="00BE7FBA"/>
    <w:rsid w:val="00BF293F"/>
    <w:rsid w:val="00BF2C3E"/>
    <w:rsid w:val="00C003E9"/>
    <w:rsid w:val="00C0271C"/>
    <w:rsid w:val="00C101BB"/>
    <w:rsid w:val="00C13626"/>
    <w:rsid w:val="00C14295"/>
    <w:rsid w:val="00C17E30"/>
    <w:rsid w:val="00C23110"/>
    <w:rsid w:val="00C25A3F"/>
    <w:rsid w:val="00C34441"/>
    <w:rsid w:val="00C34C7B"/>
    <w:rsid w:val="00C36787"/>
    <w:rsid w:val="00C41AC7"/>
    <w:rsid w:val="00C44B16"/>
    <w:rsid w:val="00C4702F"/>
    <w:rsid w:val="00C51570"/>
    <w:rsid w:val="00C602BD"/>
    <w:rsid w:val="00C60BBC"/>
    <w:rsid w:val="00C61078"/>
    <w:rsid w:val="00C6153A"/>
    <w:rsid w:val="00C655AF"/>
    <w:rsid w:val="00C71B16"/>
    <w:rsid w:val="00C76D78"/>
    <w:rsid w:val="00C8184E"/>
    <w:rsid w:val="00C82310"/>
    <w:rsid w:val="00C83808"/>
    <w:rsid w:val="00C83C40"/>
    <w:rsid w:val="00C87CAF"/>
    <w:rsid w:val="00C90876"/>
    <w:rsid w:val="00C9353E"/>
    <w:rsid w:val="00C94036"/>
    <w:rsid w:val="00C95FCC"/>
    <w:rsid w:val="00C97EA3"/>
    <w:rsid w:val="00CA2FBF"/>
    <w:rsid w:val="00CA3109"/>
    <w:rsid w:val="00CA74A7"/>
    <w:rsid w:val="00CB57BB"/>
    <w:rsid w:val="00CC0E7C"/>
    <w:rsid w:val="00CC277C"/>
    <w:rsid w:val="00CC353E"/>
    <w:rsid w:val="00CC4C49"/>
    <w:rsid w:val="00CD1EF0"/>
    <w:rsid w:val="00CD58AD"/>
    <w:rsid w:val="00CD64DA"/>
    <w:rsid w:val="00CD775E"/>
    <w:rsid w:val="00CE0DFF"/>
    <w:rsid w:val="00CE2C24"/>
    <w:rsid w:val="00CE4419"/>
    <w:rsid w:val="00CE5ABE"/>
    <w:rsid w:val="00CE6D5D"/>
    <w:rsid w:val="00CE786F"/>
    <w:rsid w:val="00CF0B65"/>
    <w:rsid w:val="00CF6C74"/>
    <w:rsid w:val="00D00306"/>
    <w:rsid w:val="00D0776A"/>
    <w:rsid w:val="00D07813"/>
    <w:rsid w:val="00D143BA"/>
    <w:rsid w:val="00D20596"/>
    <w:rsid w:val="00D23336"/>
    <w:rsid w:val="00D25C59"/>
    <w:rsid w:val="00D26793"/>
    <w:rsid w:val="00D27B1D"/>
    <w:rsid w:val="00D329D8"/>
    <w:rsid w:val="00D36E85"/>
    <w:rsid w:val="00D46D72"/>
    <w:rsid w:val="00D55BA6"/>
    <w:rsid w:val="00D61EBD"/>
    <w:rsid w:val="00D65B03"/>
    <w:rsid w:val="00D70209"/>
    <w:rsid w:val="00D810BD"/>
    <w:rsid w:val="00D81C59"/>
    <w:rsid w:val="00D86910"/>
    <w:rsid w:val="00D92949"/>
    <w:rsid w:val="00D94823"/>
    <w:rsid w:val="00D9754A"/>
    <w:rsid w:val="00DA4AE5"/>
    <w:rsid w:val="00DB257E"/>
    <w:rsid w:val="00DB3A1A"/>
    <w:rsid w:val="00DC0EAF"/>
    <w:rsid w:val="00DC116B"/>
    <w:rsid w:val="00DC2845"/>
    <w:rsid w:val="00DC6310"/>
    <w:rsid w:val="00DD29BD"/>
    <w:rsid w:val="00DD3238"/>
    <w:rsid w:val="00DD669D"/>
    <w:rsid w:val="00DE33C6"/>
    <w:rsid w:val="00DE60DC"/>
    <w:rsid w:val="00DE64F4"/>
    <w:rsid w:val="00DE6640"/>
    <w:rsid w:val="00DE7415"/>
    <w:rsid w:val="00DF175C"/>
    <w:rsid w:val="00DF3BA2"/>
    <w:rsid w:val="00DF449A"/>
    <w:rsid w:val="00DF6A70"/>
    <w:rsid w:val="00DF745B"/>
    <w:rsid w:val="00E0036B"/>
    <w:rsid w:val="00E0080D"/>
    <w:rsid w:val="00E008FE"/>
    <w:rsid w:val="00E01D3B"/>
    <w:rsid w:val="00E02DB2"/>
    <w:rsid w:val="00E035EA"/>
    <w:rsid w:val="00E10531"/>
    <w:rsid w:val="00E1652B"/>
    <w:rsid w:val="00E16B69"/>
    <w:rsid w:val="00E173D2"/>
    <w:rsid w:val="00E174E2"/>
    <w:rsid w:val="00E23B66"/>
    <w:rsid w:val="00E32285"/>
    <w:rsid w:val="00E32756"/>
    <w:rsid w:val="00E3336E"/>
    <w:rsid w:val="00E40DCA"/>
    <w:rsid w:val="00E43F5D"/>
    <w:rsid w:val="00E52063"/>
    <w:rsid w:val="00E52B2B"/>
    <w:rsid w:val="00E55699"/>
    <w:rsid w:val="00E6098A"/>
    <w:rsid w:val="00E61005"/>
    <w:rsid w:val="00E67AE9"/>
    <w:rsid w:val="00E8083C"/>
    <w:rsid w:val="00E81E74"/>
    <w:rsid w:val="00E87977"/>
    <w:rsid w:val="00E913B6"/>
    <w:rsid w:val="00EA16E8"/>
    <w:rsid w:val="00EA183F"/>
    <w:rsid w:val="00EA1C21"/>
    <w:rsid w:val="00EA267E"/>
    <w:rsid w:val="00EB0D74"/>
    <w:rsid w:val="00EB10D3"/>
    <w:rsid w:val="00EB37FD"/>
    <w:rsid w:val="00EB3C14"/>
    <w:rsid w:val="00EB559A"/>
    <w:rsid w:val="00EB6930"/>
    <w:rsid w:val="00EC1ADE"/>
    <w:rsid w:val="00EC4C3A"/>
    <w:rsid w:val="00EC6C17"/>
    <w:rsid w:val="00EC7DFE"/>
    <w:rsid w:val="00ED1A7B"/>
    <w:rsid w:val="00ED4F9F"/>
    <w:rsid w:val="00EE124B"/>
    <w:rsid w:val="00EE344F"/>
    <w:rsid w:val="00EE3570"/>
    <w:rsid w:val="00EE41AD"/>
    <w:rsid w:val="00EE7CBF"/>
    <w:rsid w:val="00EF10AA"/>
    <w:rsid w:val="00EF6CA8"/>
    <w:rsid w:val="00EF7FB2"/>
    <w:rsid w:val="00F04E84"/>
    <w:rsid w:val="00F103D4"/>
    <w:rsid w:val="00F11A20"/>
    <w:rsid w:val="00F12248"/>
    <w:rsid w:val="00F13546"/>
    <w:rsid w:val="00F15080"/>
    <w:rsid w:val="00F1611B"/>
    <w:rsid w:val="00F200CE"/>
    <w:rsid w:val="00F219FD"/>
    <w:rsid w:val="00F22517"/>
    <w:rsid w:val="00F24091"/>
    <w:rsid w:val="00F3032F"/>
    <w:rsid w:val="00F3205A"/>
    <w:rsid w:val="00F42214"/>
    <w:rsid w:val="00F438E9"/>
    <w:rsid w:val="00F452A2"/>
    <w:rsid w:val="00F45CDF"/>
    <w:rsid w:val="00F46BA5"/>
    <w:rsid w:val="00F53BAB"/>
    <w:rsid w:val="00F57A8E"/>
    <w:rsid w:val="00F57FDF"/>
    <w:rsid w:val="00F61AB7"/>
    <w:rsid w:val="00F66ED4"/>
    <w:rsid w:val="00F718EF"/>
    <w:rsid w:val="00F73261"/>
    <w:rsid w:val="00F81657"/>
    <w:rsid w:val="00F82B08"/>
    <w:rsid w:val="00F84143"/>
    <w:rsid w:val="00F84309"/>
    <w:rsid w:val="00F87B9F"/>
    <w:rsid w:val="00F90A3D"/>
    <w:rsid w:val="00F929C4"/>
    <w:rsid w:val="00F92C6B"/>
    <w:rsid w:val="00F92F9A"/>
    <w:rsid w:val="00F976E5"/>
    <w:rsid w:val="00F97B4A"/>
    <w:rsid w:val="00F97C56"/>
    <w:rsid w:val="00FA3070"/>
    <w:rsid w:val="00FA3ADD"/>
    <w:rsid w:val="00FB0E37"/>
    <w:rsid w:val="00FB6845"/>
    <w:rsid w:val="00FB7431"/>
    <w:rsid w:val="00FB7FE2"/>
    <w:rsid w:val="00FC48BD"/>
    <w:rsid w:val="00FC5B05"/>
    <w:rsid w:val="00FC6B39"/>
    <w:rsid w:val="00FD08B2"/>
    <w:rsid w:val="00FD20A5"/>
    <w:rsid w:val="00FE298D"/>
    <w:rsid w:val="00FE5255"/>
    <w:rsid w:val="00FE787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4F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06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06A0"/>
  </w:style>
  <w:style w:type="paragraph" w:styleId="Footer">
    <w:name w:val="footer"/>
    <w:basedOn w:val="Normal"/>
    <w:link w:val="FooterChar"/>
    <w:uiPriority w:val="99"/>
    <w:unhideWhenUsed/>
    <w:rsid w:val="006506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06A0"/>
  </w:style>
  <w:style w:type="character" w:styleId="PageNumber">
    <w:name w:val="page number"/>
    <w:basedOn w:val="DefaultParagraphFont"/>
    <w:uiPriority w:val="99"/>
    <w:semiHidden/>
    <w:unhideWhenUsed/>
    <w:rsid w:val="006506A0"/>
  </w:style>
  <w:style w:type="character" w:styleId="Hyperlink">
    <w:name w:val="Hyperlink"/>
    <w:basedOn w:val="DefaultParagraphFont"/>
    <w:uiPriority w:val="99"/>
    <w:unhideWhenUsed/>
    <w:rsid w:val="00F841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0B5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B5"/>
    <w:rPr>
      <w:rFonts w:ascii="ヒラギノ角ゴ ProN W3" w:eastAsia="ヒラギノ角ゴ ProN W3"/>
      <w:sz w:val="18"/>
      <w:szCs w:val="18"/>
    </w:rPr>
  </w:style>
  <w:style w:type="table" w:styleId="TableGrid">
    <w:name w:val="Table Grid"/>
    <w:basedOn w:val="TableNormal"/>
    <w:uiPriority w:val="59"/>
    <w:rsid w:val="00F66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3DB"/>
    <w:pPr>
      <w:ind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E40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D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D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D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4C0A"/>
  </w:style>
  <w:style w:type="character" w:styleId="LineNumber">
    <w:name w:val="line number"/>
    <w:basedOn w:val="DefaultParagraphFont"/>
    <w:uiPriority w:val="99"/>
    <w:semiHidden/>
    <w:unhideWhenUsed/>
    <w:rsid w:val="00BC46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9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6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6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12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432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19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661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8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556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7357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60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8526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1429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2092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89633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96481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A352B2-E175-4696-B81C-53BC74F55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Yokota</dc:creator>
  <cp:keywords/>
  <dc:description/>
  <cp:lastModifiedBy>JADIQUE</cp:lastModifiedBy>
  <cp:revision>7</cp:revision>
  <cp:lastPrinted>2016-12-26T02:42:00Z</cp:lastPrinted>
  <dcterms:created xsi:type="dcterms:W3CDTF">2017-04-16T11:10:00Z</dcterms:created>
  <dcterms:modified xsi:type="dcterms:W3CDTF">2017-04-22T11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rchives-of-ophthalmology</vt:lpwstr>
  </property>
  <property fmtid="{D5CDD505-2E9C-101B-9397-08002B2CF9AE}" pid="10" name="Mendeley Recent Style Name 3_1">
    <vt:lpwstr>Archives of Ophthalm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6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6th edition (note)</vt:lpwstr>
  </property>
  <property fmtid="{D5CDD505-2E9C-101B-9397-08002B2CF9AE}" pid="17" name="Mendeley Recent Style Id 7_1">
    <vt:lpwstr>http://www.zotero.org/styles/harvard1</vt:lpwstr>
  </property>
  <property fmtid="{D5CDD505-2E9C-101B-9397-08002B2CF9AE}" pid="18" name="Mendeley Recent Style Name 7_1">
    <vt:lpwstr>Harvard Reference format 1 (author-date)</vt:lpwstr>
  </property>
  <property fmtid="{D5CDD505-2E9C-101B-9397-08002B2CF9AE}" pid="19" name="Mendeley Recent Style Id 8_1">
    <vt:lpwstr>http://www.zotero.org/styles/ieee</vt:lpwstr>
  </property>
  <property fmtid="{D5CDD505-2E9C-101B-9397-08002B2CF9AE}" pid="20" name="Mendeley Recent Style Name 8_1">
    <vt:lpwstr>IEEE</vt:lpwstr>
  </property>
  <property fmtid="{D5CDD505-2E9C-101B-9397-08002B2CF9AE}" pid="21" name="Mendeley Recent Style Id 9_1">
    <vt:lpwstr>http://www.zotero.org/styles/investigative-ophthalmology-and-visual-science</vt:lpwstr>
  </property>
  <property fmtid="{D5CDD505-2E9C-101B-9397-08002B2CF9AE}" pid="22" name="Mendeley Recent Style Name 9_1">
    <vt:lpwstr>Investigative Ophthalmology &amp; Visual Science</vt:lpwstr>
  </property>
  <property fmtid="{D5CDD505-2E9C-101B-9397-08002B2CF9AE}" pid="23" name="Mendeley Unique User Id_1">
    <vt:lpwstr>636ed0e8-0513-387b-85e5-4b3250c4fab8</vt:lpwstr>
  </property>
  <property fmtid="{D5CDD505-2E9C-101B-9397-08002B2CF9AE}" pid="24" name="Mendeley Citation Style_1">
    <vt:lpwstr>http://www.zotero.org/styles/bmc-ophthalmology</vt:lpwstr>
  </property>
</Properties>
</file>